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240" w:rsidRPr="00890DA6" w:rsidRDefault="007B0506" w:rsidP="009F0F14">
      <w:pPr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D0240" w:rsidRPr="00890DA6">
        <w:rPr>
          <w:rFonts w:ascii="Times New Roman" w:hAnsi="Times New Roman" w:cs="Times New Roman"/>
          <w:sz w:val="24"/>
          <w:szCs w:val="24"/>
        </w:rPr>
        <w:t>Table 1</w:t>
      </w:r>
    </w:p>
    <w:p w:rsidR="00CD0240" w:rsidRPr="00890DA6" w:rsidRDefault="009F0F14" w:rsidP="00CD0240">
      <w:pPr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 </w:t>
      </w:r>
      <w:r w:rsidR="00CD0240" w:rsidRPr="00890DA6">
        <w:rPr>
          <w:rFonts w:ascii="Times New Roman" w:hAnsi="Times New Roman" w:cs="Times New Roman"/>
          <w:sz w:val="24"/>
          <w:szCs w:val="24"/>
        </w:rPr>
        <w:t>M-PAC R</w:t>
      </w:r>
      <w:r w:rsidRPr="00890DA6">
        <w:rPr>
          <w:rFonts w:ascii="Times New Roman" w:hAnsi="Times New Roman" w:cs="Times New Roman"/>
          <w:sz w:val="24"/>
          <w:szCs w:val="24"/>
        </w:rPr>
        <w:t>eferences</w:t>
      </w:r>
      <w:r w:rsidR="00CD0240" w:rsidRPr="00890DA6">
        <w:rPr>
          <w:rFonts w:ascii="Times New Roman" w:hAnsi="Times New Roman" w:cs="Times New Roman"/>
          <w:sz w:val="24"/>
          <w:szCs w:val="24"/>
        </w:rPr>
        <w:t xml:space="preserve"> of Empirical Tests</w:t>
      </w:r>
      <w:r w:rsidR="00A66FA3" w:rsidRPr="00890D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0F14" w:rsidRPr="00890DA6" w:rsidRDefault="00CD0240" w:rsidP="009F0F14">
      <w:pPr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240</wp:posOffset>
                </wp:positionH>
                <wp:positionV relativeFrom="paragraph">
                  <wp:posOffset>137160</wp:posOffset>
                </wp:positionV>
                <wp:extent cx="5882640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826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3D192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pt,10.8pt" to="464.4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</w:rPr>
      </w:pPr>
      <w:r w:rsidRPr="00890DA6">
        <w:rPr>
          <w:rFonts w:ascii="Times New Roman" w:hAnsi="Times New Roman" w:cs="Times New Roman"/>
          <w:sz w:val="24"/>
          <w:szCs w:val="24"/>
          <w:u w:val="single"/>
        </w:rPr>
        <w:t xml:space="preserve">Observational Designs </w:t>
      </w:r>
    </w:p>
    <w:p w:rsidR="009F0F14" w:rsidRPr="00890DA6" w:rsidRDefault="0050560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90DA6">
        <w:rPr>
          <w:rFonts w:ascii="Times New Roman" w:hAnsi="Times New Roman" w:cs="Times New Roman"/>
          <w:sz w:val="24"/>
          <w:szCs w:val="24"/>
        </w:rPr>
        <w:t xml:space="preserve">Bassett-Gunter, R.L.,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Tanna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>, S., Arbour-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Nicitopoulos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>, K.A., Rhodes, R.E., &amp; Leo, J. (2020). Understanding the role of parents in supporting physical activity among children and youth with disabilities: A behavior change theory perspective. European Journal of Adapted Physical Activity. 13(11), 1-16.</w:t>
      </w:r>
      <w:r w:rsidR="009F0F14" w:rsidRPr="00890D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90DA6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890DA6">
        <w:rPr>
          <w:rFonts w:ascii="Times New Roman" w:hAnsi="Times New Roman" w:cs="Times New Roman"/>
          <w:sz w:val="24"/>
          <w:szCs w:val="24"/>
        </w:rPr>
        <w:t xml:space="preserve"> Bruijn, G. J., de Groot, R., van den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Putte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B., &amp; Rhodes, R. E. (2009). Conscientiousness, extroversion, and action control: comparing moderate and vigorous physical activity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Journal of Sport and Exercise Psychology, 31</w:t>
      </w:r>
      <w:r w:rsidR="00CB1811" w:rsidRPr="00890DA6">
        <w:rPr>
          <w:rFonts w:ascii="Times New Roman" w:hAnsi="Times New Roman" w:cs="Times New Roman"/>
          <w:sz w:val="24"/>
          <w:szCs w:val="24"/>
        </w:rPr>
        <w:t>, 724-742.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90DA6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890DA6">
        <w:rPr>
          <w:rFonts w:ascii="Times New Roman" w:hAnsi="Times New Roman" w:cs="Times New Roman"/>
          <w:sz w:val="24"/>
          <w:szCs w:val="24"/>
        </w:rPr>
        <w:t xml:space="preserve"> Bruijn, G. J. (2011). Exercise habit strength, planning and the theory of planned behaviour: An action control approach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Psychology of Sport and Exercise, 12</w:t>
      </w:r>
      <w:r w:rsidRPr="00890DA6">
        <w:rPr>
          <w:rFonts w:ascii="Times New Roman" w:hAnsi="Times New Roman" w:cs="Times New Roman"/>
          <w:sz w:val="24"/>
          <w:szCs w:val="24"/>
        </w:rPr>
        <w:t xml:space="preserve">, 106-114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90DA6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890DA6">
        <w:rPr>
          <w:rFonts w:ascii="Times New Roman" w:hAnsi="Times New Roman" w:cs="Times New Roman"/>
          <w:sz w:val="24"/>
          <w:szCs w:val="24"/>
        </w:rPr>
        <w:t xml:space="preserve"> Bruijn, G. J., Verkooijen, K., de Vries, N. K., &amp; van den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Putte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B. (2012). Antecedents of self identity and consequences for action control: An application of the theory of planned behaviour in the exercise domain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Psychology of Sport and Exercise, 13</w:t>
      </w:r>
      <w:r w:rsidRPr="00890DA6">
        <w:rPr>
          <w:rFonts w:ascii="Times New Roman" w:hAnsi="Times New Roman" w:cs="Times New Roman"/>
          <w:sz w:val="24"/>
          <w:szCs w:val="24"/>
        </w:rPr>
        <w:t xml:space="preserve">, 771-778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90DA6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890DA6">
        <w:rPr>
          <w:rFonts w:ascii="Times New Roman" w:hAnsi="Times New Roman" w:cs="Times New Roman"/>
          <w:sz w:val="24"/>
          <w:szCs w:val="24"/>
        </w:rPr>
        <w:t xml:space="preserve"> Bruijn, G. J., &amp; Van den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Putte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B. (2012). Exercise promotion: An integration of exercise self-identity, beliefs, intention, and behaviour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European Journal of Sport Science, 12</w:t>
      </w:r>
      <w:r w:rsidRPr="00890DA6">
        <w:rPr>
          <w:rFonts w:ascii="Times New Roman" w:hAnsi="Times New Roman" w:cs="Times New Roman"/>
          <w:sz w:val="24"/>
          <w:szCs w:val="24"/>
        </w:rPr>
        <w:t xml:space="preserve">, 354-366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Godin, G.,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Shephard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R. J., &amp;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Colantonio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A. (1986). The cognitive profile of those who intend to exercise but do not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Public Health Reports, 101</w:t>
      </w:r>
      <w:r w:rsidRPr="00890DA6">
        <w:rPr>
          <w:rFonts w:ascii="Times New Roman" w:hAnsi="Times New Roman" w:cs="Times New Roman"/>
          <w:sz w:val="24"/>
          <w:szCs w:val="24"/>
        </w:rPr>
        <w:t>, 521-526.</w:t>
      </w:r>
    </w:p>
    <w:p w:rsidR="009F0F14" w:rsidRPr="00890DA6" w:rsidRDefault="00AE751C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>Grant, S., Lithopoulos, A., &amp; Rhodes, R.E. (2021). Understanding action control of physical activity among mothers with young children. International Journal of Sport and Exercise Psychology, Online First, 1- 17</w:t>
      </w:r>
      <w:r w:rsidR="009F0F14" w:rsidRPr="00890DA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890DA6">
        <w:rPr>
          <w:rFonts w:ascii="Times New Roman" w:hAnsi="Times New Roman" w:cs="Times New Roman"/>
          <w:sz w:val="24"/>
          <w:szCs w:val="24"/>
        </w:rPr>
        <w:t>Fiala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B., &amp; Rhodes, R. E. (2014). Understanding exercise action control: Moderation of intensity on physical activity intentions and behavior in a Canadian university sample. In V. L. Rush (Ed.),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Planned Behavior: Theory, Applications and Perspectives</w:t>
      </w:r>
      <w:r w:rsidRPr="00890DA6">
        <w:rPr>
          <w:rFonts w:ascii="Times New Roman" w:hAnsi="Times New Roman" w:cs="Times New Roman"/>
          <w:sz w:val="24"/>
          <w:szCs w:val="24"/>
        </w:rPr>
        <w:t xml:space="preserve"> (pp. 73-94). New York: Nova Publications.</w:t>
      </w:r>
    </w:p>
    <w:p w:rsidR="00A66FA3" w:rsidRPr="00890DA6" w:rsidRDefault="00A66FA3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>Kwan, M., Brown, D., Dutta, P., Haider, I., Cairney, J., &amp; Rhodes, R.E. (in press). Application of the Multi</w:t>
      </w:r>
      <w:r w:rsidR="002F4CDA" w:rsidRPr="00890DA6">
        <w:rPr>
          <w:rFonts w:ascii="Times New Roman" w:hAnsi="Times New Roman" w:cs="Times New Roman"/>
          <w:sz w:val="24"/>
          <w:szCs w:val="24"/>
        </w:rPr>
        <w:t>-</w:t>
      </w:r>
      <w:r w:rsidRPr="00890DA6">
        <w:rPr>
          <w:rFonts w:ascii="Times New Roman" w:hAnsi="Times New Roman" w:cs="Times New Roman"/>
          <w:sz w:val="24"/>
          <w:szCs w:val="24"/>
        </w:rPr>
        <w:t>Process Action Control Model to predict physical activity during late adolescence. Journal of Sport &amp; Exercise Psychology.</w:t>
      </w:r>
    </w:p>
    <w:p w:rsidR="000976B7" w:rsidRPr="00890DA6" w:rsidRDefault="000976B7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>Rhodes, R.E., Beauchamp, M.R., Quinlan, A., Symons Downs, D., Warburton, D.E.R., &amp; Blanchard, C.M. (2021). Predicting the physical activity of new parents who participated in a physical activity intervention. Social Science &amp; Medicine, 284, 114221</w:t>
      </w:r>
    </w:p>
    <w:p w:rsidR="00402FAF" w:rsidRPr="00890DA6" w:rsidRDefault="00402FAF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&amp; </w:t>
      </w:r>
      <w:r w:rsidR="00A45B07" w:rsidRPr="00890DA6">
        <w:rPr>
          <w:rFonts w:ascii="Times New Roman" w:hAnsi="Times New Roman" w:cs="Times New Roman"/>
          <w:sz w:val="24"/>
          <w:szCs w:val="24"/>
        </w:rPr>
        <w:t>Lithopoulos</w:t>
      </w:r>
      <w:r w:rsidRPr="00890DA6">
        <w:rPr>
          <w:rFonts w:ascii="Times New Roman" w:hAnsi="Times New Roman" w:cs="Times New Roman"/>
          <w:sz w:val="24"/>
          <w:szCs w:val="24"/>
        </w:rPr>
        <w:t xml:space="preserve">, A. (in press). Understanding action control of resistance training among adults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Psychology of Sport &amp; Exercise</w:t>
      </w:r>
      <w:r w:rsidRPr="00890DA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&amp; Plotnikoff, R. C. (2006). Understanding action control: Predicting physical activity intention-behavior profiles across six months in a Canadian sample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Health Psychology, 25</w:t>
      </w:r>
      <w:r w:rsidRPr="00890DA6">
        <w:rPr>
          <w:rFonts w:ascii="Times New Roman" w:hAnsi="Times New Roman" w:cs="Times New Roman"/>
          <w:sz w:val="24"/>
          <w:szCs w:val="24"/>
        </w:rPr>
        <w:t xml:space="preserve">, 292-299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Courneya, K. S., &amp; Jones, L. W. (2003). Translating exercise intentions into behavior: Personality and social cognitive correlates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Journal of Health Psychology, 8</w:t>
      </w:r>
      <w:r w:rsidRPr="00890DA6">
        <w:rPr>
          <w:rFonts w:ascii="Times New Roman" w:hAnsi="Times New Roman" w:cs="Times New Roman"/>
          <w:sz w:val="24"/>
          <w:szCs w:val="24"/>
        </w:rPr>
        <w:t>, 447-458.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lastRenderedPageBreak/>
        <w:t xml:space="preserve">Rhodes, R. E., Plotnikoff, R. C., &amp; Courneya, K. S. (2008). Predicting the physical activity intention-behaviour profiles of adopters and maintainers using three social cognition models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Annals of Behavioral Medicine, 36</w:t>
      </w:r>
      <w:r w:rsidRPr="00890DA6">
        <w:rPr>
          <w:rFonts w:ascii="Times New Roman" w:hAnsi="Times New Roman" w:cs="Times New Roman"/>
          <w:sz w:val="24"/>
          <w:szCs w:val="24"/>
        </w:rPr>
        <w:t>, 244-252</w:t>
      </w:r>
      <w:r w:rsidR="00CB1811" w:rsidRPr="00890DA6">
        <w:rPr>
          <w:rFonts w:ascii="Times New Roman" w:hAnsi="Times New Roman" w:cs="Times New Roman"/>
          <w:sz w:val="24"/>
          <w:szCs w:val="24"/>
        </w:rPr>
        <w:t>.</w:t>
      </w:r>
      <w:r w:rsidRPr="00890D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0F14" w:rsidRPr="00890DA6" w:rsidRDefault="009F0F14" w:rsidP="009F0F14">
      <w:pPr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de Bruijn, G. J., &amp; Matheson, D. H. (2010). Habit in the physical activity domain: </w:t>
      </w:r>
      <w:r w:rsidR="000976B7" w:rsidRPr="00890DA6">
        <w:rPr>
          <w:rFonts w:ascii="Times New Roman" w:hAnsi="Times New Roman" w:cs="Times New Roman"/>
          <w:sz w:val="24"/>
          <w:szCs w:val="24"/>
        </w:rPr>
        <w:tab/>
      </w:r>
      <w:r w:rsidRPr="00890DA6">
        <w:rPr>
          <w:rFonts w:ascii="Times New Roman" w:hAnsi="Times New Roman" w:cs="Times New Roman"/>
          <w:sz w:val="24"/>
          <w:szCs w:val="24"/>
        </w:rPr>
        <w:t xml:space="preserve">Integration with intention temporal stability and action control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 xml:space="preserve">Journal of Sport and </w:t>
      </w:r>
      <w:r w:rsidR="000976B7" w:rsidRPr="00890DA6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Exercise Psychology, 32</w:t>
      </w:r>
      <w:r w:rsidRPr="00890DA6">
        <w:rPr>
          <w:rFonts w:ascii="Times New Roman" w:hAnsi="Times New Roman" w:cs="Times New Roman"/>
          <w:sz w:val="24"/>
          <w:szCs w:val="24"/>
        </w:rPr>
        <w:t>(1), 84-98.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Nasuti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G., &amp;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Fiala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B. (2012). Action control of exercise behaviour: Evaluation of social cognition, cross-behavioural regulation and automaticity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Behavioral Medicine, 38</w:t>
      </w:r>
      <w:r w:rsidRPr="00890DA6">
        <w:rPr>
          <w:rFonts w:ascii="Times New Roman" w:hAnsi="Times New Roman" w:cs="Times New Roman"/>
          <w:sz w:val="24"/>
          <w:szCs w:val="24"/>
        </w:rPr>
        <w:t xml:space="preserve">, 121-128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>Rhodes, R. E., Spence, J. C., Berry, T., Deshpande, S., Faulkner, G., Latimer-Cheung, A</w:t>
      </w:r>
      <w:proofErr w:type="gramStart"/>
      <w:r w:rsidRPr="00890DA6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890DA6">
        <w:rPr>
          <w:rFonts w:ascii="Times New Roman" w:hAnsi="Times New Roman" w:cs="Times New Roman"/>
          <w:sz w:val="24"/>
          <w:szCs w:val="24"/>
        </w:rPr>
        <w:t xml:space="preserve"> Tremblay, M. (2016). Understanding action control of parent support behavior for child physical activity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Health Psychology, 35</w:t>
      </w:r>
      <w:r w:rsidRPr="00890DA6">
        <w:rPr>
          <w:rFonts w:ascii="Times New Roman" w:hAnsi="Times New Roman" w:cs="Times New Roman"/>
          <w:sz w:val="24"/>
          <w:szCs w:val="24"/>
        </w:rPr>
        <w:t xml:space="preserve">, 131-140. </w:t>
      </w:r>
      <w:proofErr w:type="spellStart"/>
      <w:proofErr w:type="gramStart"/>
      <w:r w:rsidRPr="00890DA6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890DA6">
        <w:rPr>
          <w:rFonts w:ascii="Times New Roman" w:hAnsi="Times New Roman" w:cs="Times New Roman"/>
          <w:sz w:val="24"/>
          <w:szCs w:val="24"/>
        </w:rPr>
        <w:t>: 10.1037/hea0000233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&amp; Lim, C. (2016). Understanding Action Control of Daily Walking Behavior among Dog Owners: A Community Survey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BMC Public Health, 16</w:t>
      </w:r>
      <w:r w:rsidRPr="00890DA6">
        <w:rPr>
          <w:rFonts w:ascii="Times New Roman" w:hAnsi="Times New Roman" w:cs="Times New Roman"/>
          <w:sz w:val="24"/>
          <w:szCs w:val="24"/>
        </w:rPr>
        <w:t>, 1165-1174.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>Rhodes, R. E., Berry, T., Faulkner, G., Latimer-Cheung, A. E., O’Reilly, N., Tremblay, M. S</w:t>
      </w:r>
      <w:proofErr w:type="gramStart"/>
      <w:r w:rsidRPr="00890DA6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890DA6">
        <w:rPr>
          <w:rFonts w:ascii="Times New Roman" w:hAnsi="Times New Roman" w:cs="Times New Roman"/>
          <w:sz w:val="24"/>
          <w:szCs w:val="24"/>
        </w:rPr>
        <w:t xml:space="preserve"> Spence, J. C. (2019). Application of the multi-process action control framework to understand parental support of child and youth physical activity, sleep, and screen time behaviors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Applied Psychology: Health and Well-Being, 11</w:t>
      </w:r>
      <w:r w:rsidRPr="00890DA6">
        <w:rPr>
          <w:rFonts w:ascii="Times New Roman" w:hAnsi="Times New Roman" w:cs="Times New Roman"/>
          <w:sz w:val="24"/>
          <w:szCs w:val="24"/>
        </w:rPr>
        <w:t>, 223-239.</w:t>
      </w:r>
    </w:p>
    <w:p w:rsidR="009F0F14" w:rsidRPr="00890DA6" w:rsidRDefault="008B46E7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>Rhodes, R.E., Quinlan, A., Naylor, P.J., Warburton, D.E.R., &amp; Blanchard, C.M. (2020). Predicting personal physical activity of parents during participation in a family intervention targeting their children. Journal of Behavioral Medicine, 43, 209-224</w:t>
      </w:r>
      <w:r w:rsidR="009F0F14" w:rsidRPr="00890DA6">
        <w:rPr>
          <w:rFonts w:ascii="Times New Roman" w:hAnsi="Times New Roman" w:cs="Times New Roman"/>
          <w:sz w:val="24"/>
          <w:szCs w:val="24"/>
        </w:rPr>
        <w:t>.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Vallerand, J., Rhodes, R. E., Walker, G. J., &amp; Courneya, K. S. (2016). Understanding strength exercise intentions and behavior in hematologic cancer survivors: An analysis of the intention-behavior gap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Journal of Cancer Survivorship, 10</w:t>
      </w:r>
      <w:r w:rsidRPr="00890DA6">
        <w:rPr>
          <w:rFonts w:ascii="Times New Roman" w:hAnsi="Times New Roman" w:cs="Times New Roman"/>
          <w:sz w:val="24"/>
          <w:szCs w:val="24"/>
        </w:rPr>
        <w:t xml:space="preserve">, 144-147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890DA6">
        <w:rPr>
          <w:rFonts w:ascii="Times New Roman" w:hAnsi="Times New Roman" w:cs="Times New Roman"/>
          <w:sz w:val="24"/>
          <w:szCs w:val="24"/>
        </w:rPr>
        <w:t>Wienert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Kuhlmann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T., Storm, V.,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Reinwand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D., &amp; 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Lippke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S. (2019). Latent user groups of an eHealth physical activity behaviour change intervention for people interested in reducing their cardiovascular risk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Research in Sports Medicine, 27</w:t>
      </w:r>
      <w:r w:rsidRPr="00890DA6">
        <w:rPr>
          <w:rFonts w:ascii="Times New Roman" w:hAnsi="Times New Roman" w:cs="Times New Roman"/>
          <w:sz w:val="24"/>
          <w:szCs w:val="24"/>
        </w:rPr>
        <w:t xml:space="preserve">, 34-49. </w:t>
      </w:r>
    </w:p>
    <w:p w:rsidR="00890DA6" w:rsidRPr="00890DA6" w:rsidRDefault="00890DA6" w:rsidP="00890D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/>
      </w:r>
      <w:r w:rsidRPr="00890DA6">
        <w:rPr>
          <w:rFonts w:ascii="Times New Roman" w:hAnsi="Times New Roman" w:cs="Times New Roman"/>
          <w:sz w:val="24"/>
          <w:szCs w:val="24"/>
          <w:u w:val="single"/>
        </w:rPr>
        <w:t>Experimental designs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890DA6">
        <w:rPr>
          <w:rFonts w:ascii="Times New Roman" w:hAnsi="Times New Roman" w:cs="Times New Roman"/>
          <w:sz w:val="24"/>
          <w:szCs w:val="24"/>
        </w:rPr>
        <w:t>Tanna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>, S., Arbour-</w:t>
      </w:r>
      <w:proofErr w:type="spellStart"/>
      <w:r w:rsidRPr="00890DA6">
        <w:rPr>
          <w:rFonts w:ascii="Times New Roman" w:hAnsi="Times New Roman" w:cs="Times New Roman"/>
          <w:sz w:val="24"/>
          <w:szCs w:val="24"/>
        </w:rPr>
        <w:t>Nicitopoulos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K., Rhodes, R. E., &amp; Bassett-Gunter, R. (2017). A pilot study exploring the use of a telephone-assisted planning intervention to promote parental support for physical activity among children and youth with disabilities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Psychology of Sport and Exercise, 32</w:t>
      </w:r>
      <w:r w:rsidRPr="00890DA6">
        <w:rPr>
          <w:rFonts w:ascii="Times New Roman" w:hAnsi="Times New Roman" w:cs="Times New Roman"/>
          <w:sz w:val="24"/>
          <w:szCs w:val="24"/>
        </w:rPr>
        <w:t xml:space="preserve">, 25-33. </w:t>
      </w:r>
      <w:proofErr w:type="spellStart"/>
      <w:proofErr w:type="gramStart"/>
      <w:r w:rsidRPr="00890DA6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890DA6">
        <w:rPr>
          <w:rFonts w:ascii="Times New Roman" w:hAnsi="Times New Roman" w:cs="Times New Roman"/>
          <w:sz w:val="24"/>
          <w:szCs w:val="24"/>
        </w:rPr>
        <w:t>: 10.1016/j.psychsport.2017.05.003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890DA6">
        <w:rPr>
          <w:rFonts w:ascii="Times New Roman" w:hAnsi="Times New Roman" w:cs="Times New Roman"/>
          <w:sz w:val="24"/>
          <w:szCs w:val="24"/>
        </w:rPr>
        <w:t>Kaushal</w:t>
      </w:r>
      <w:proofErr w:type="spellEnd"/>
      <w:r w:rsidRPr="00890DA6">
        <w:rPr>
          <w:rFonts w:ascii="Times New Roman" w:hAnsi="Times New Roman" w:cs="Times New Roman"/>
          <w:sz w:val="24"/>
          <w:szCs w:val="24"/>
        </w:rPr>
        <w:t xml:space="preserve">, N., Rhodes, R. E., Spence, J., &amp; Meldrum, J. (2017). Increasing physical activity through principles of habit formation in new gym members: A randomized-controlled trial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Annals of Behavioral Medicine, 51</w:t>
      </w:r>
      <w:r w:rsidRPr="00890DA6">
        <w:rPr>
          <w:rFonts w:ascii="Times New Roman" w:hAnsi="Times New Roman" w:cs="Times New Roman"/>
          <w:sz w:val="24"/>
          <w:szCs w:val="24"/>
        </w:rPr>
        <w:t xml:space="preserve">, 578-586. 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 Lim, C., Wharf Higgins, J., &amp; Rhodes, R. E. (in press). Working out with F.I.D.O. (frequency, intensity, duration, &amp; outcomes):  A feasibility randomized controlled trial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Human-Animal Interaction Bulletin</w:t>
      </w:r>
      <w:r w:rsidRPr="00890DA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Naylor, P. J., &amp; McKay, H. A. (2010). Pilot study of a family physical activity planning intervention among parents and their children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Journal of Behavioral Medicine, 33</w:t>
      </w:r>
      <w:r w:rsidRPr="00890DA6">
        <w:rPr>
          <w:rFonts w:ascii="Times New Roman" w:hAnsi="Times New Roman" w:cs="Times New Roman"/>
          <w:sz w:val="24"/>
          <w:szCs w:val="24"/>
        </w:rPr>
        <w:t xml:space="preserve">, 91-100. 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Vallerand, J. R., Rhodes, R. E., Walker, G. J., &amp; Courneya, K. S. (2018). Feasibility and preliminary efficacy of an exercise telephone counselling intervention for hematologic </w:t>
      </w:r>
      <w:r w:rsidRPr="00890DA6">
        <w:rPr>
          <w:rFonts w:ascii="Times New Roman" w:hAnsi="Times New Roman" w:cs="Times New Roman"/>
          <w:sz w:val="24"/>
          <w:szCs w:val="24"/>
        </w:rPr>
        <w:lastRenderedPageBreak/>
        <w:t xml:space="preserve">cancer survivors: A phase II randomized controlled trial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Journal of Cancer Survivorship, 12</w:t>
      </w:r>
      <w:r w:rsidRPr="00890DA6">
        <w:rPr>
          <w:rFonts w:ascii="Times New Roman" w:hAnsi="Times New Roman" w:cs="Times New Roman"/>
          <w:sz w:val="24"/>
          <w:szCs w:val="24"/>
        </w:rPr>
        <w:t xml:space="preserve">, 357-370. 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Rhodes, R. E., Naylor, P. J., Blanchard, C., Quinlan, A., &amp; Warburton, D. E. R. (2019). Family physical activity planning and child physical activity outcomes: A randomized trial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American Journal of Preventive Medicine, 57</w:t>
      </w:r>
      <w:r w:rsidRPr="00890DA6">
        <w:rPr>
          <w:rFonts w:ascii="Times New Roman" w:hAnsi="Times New Roman" w:cs="Times New Roman"/>
          <w:sz w:val="24"/>
          <w:szCs w:val="24"/>
        </w:rPr>
        <w:t xml:space="preserve">, 135-292. </w:t>
      </w:r>
    </w:p>
    <w:p w:rsidR="00890DA6" w:rsidRPr="00890DA6" w:rsidRDefault="00890DA6" w:rsidP="00890DA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sz w:val="24"/>
          <w:szCs w:val="24"/>
        </w:rPr>
        <w:t xml:space="preserve">Husband, C., Wharf Higgins, J., &amp; Rhodes, R. E. (2019). A feasibility randomized trial of an identity-based physical activity intervention among university students. </w:t>
      </w:r>
      <w:r w:rsidRPr="00890DA6">
        <w:rPr>
          <w:rFonts w:ascii="Times New Roman" w:hAnsi="Times New Roman" w:cs="Times New Roman"/>
          <w:i/>
          <w:iCs/>
          <w:sz w:val="24"/>
          <w:szCs w:val="24"/>
        </w:rPr>
        <w:t>Journal of Health Psychology and Behavioral Medicine, 7</w:t>
      </w:r>
      <w:r w:rsidRPr="00890DA6">
        <w:rPr>
          <w:rFonts w:ascii="Times New Roman" w:hAnsi="Times New Roman" w:cs="Times New Roman"/>
          <w:sz w:val="24"/>
          <w:szCs w:val="24"/>
        </w:rPr>
        <w:t xml:space="preserve">, 128-146. </w:t>
      </w:r>
    </w:p>
    <w:p w:rsidR="009F0F14" w:rsidRPr="00890DA6" w:rsidRDefault="009F0F14" w:rsidP="009F0F1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F0F14" w:rsidRPr="00890DA6" w:rsidRDefault="00CD0240" w:rsidP="009F0F14">
      <w:pPr>
        <w:rPr>
          <w:rFonts w:ascii="Times New Roman" w:hAnsi="Times New Roman" w:cs="Times New Roman"/>
          <w:sz w:val="24"/>
          <w:szCs w:val="24"/>
        </w:rPr>
      </w:pPr>
      <w:r w:rsidRPr="00890DA6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CB2A1D" wp14:editId="351B864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826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826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CEF435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63.2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" strokecolor="black [3200]" strokeweight=".5pt">
                <v:stroke joinstyle="miter"/>
              </v:line>
            </w:pict>
          </mc:Fallback>
        </mc:AlternateContent>
      </w:r>
    </w:p>
    <w:p w:rsidR="00F90E38" w:rsidRPr="00890DA6" w:rsidRDefault="00F90E38">
      <w:pPr>
        <w:rPr>
          <w:rFonts w:ascii="Times New Roman" w:hAnsi="Times New Roman" w:cs="Times New Roman"/>
          <w:sz w:val="24"/>
          <w:szCs w:val="24"/>
        </w:rPr>
      </w:pPr>
    </w:p>
    <w:sectPr w:rsidR="00F90E38" w:rsidRPr="00890DA6" w:rsidSect="009F0F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F14"/>
    <w:rsid w:val="000976B7"/>
    <w:rsid w:val="001231F1"/>
    <w:rsid w:val="002F4CDA"/>
    <w:rsid w:val="00364941"/>
    <w:rsid w:val="003B0375"/>
    <w:rsid w:val="00402FAF"/>
    <w:rsid w:val="00447BFE"/>
    <w:rsid w:val="00505604"/>
    <w:rsid w:val="007B0506"/>
    <w:rsid w:val="0085056D"/>
    <w:rsid w:val="00890DA6"/>
    <w:rsid w:val="008B46E7"/>
    <w:rsid w:val="009F0F14"/>
    <w:rsid w:val="00A45B07"/>
    <w:rsid w:val="00A66FA3"/>
    <w:rsid w:val="00AE751C"/>
    <w:rsid w:val="00CB1811"/>
    <w:rsid w:val="00CD0240"/>
    <w:rsid w:val="00D76B2A"/>
    <w:rsid w:val="00E86E14"/>
    <w:rsid w:val="00EA2B2C"/>
    <w:rsid w:val="00F9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308C"/>
  <w15:chartTrackingRefBased/>
  <w15:docId w15:val="{6AF2291E-369B-4DA1-BC8C-76246E1C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Ryan Rhodes</cp:lastModifiedBy>
  <cp:revision>11</cp:revision>
  <dcterms:created xsi:type="dcterms:W3CDTF">2021-11-08T16:20:00Z</dcterms:created>
  <dcterms:modified xsi:type="dcterms:W3CDTF">2021-11-11T19:23:00Z</dcterms:modified>
</cp:coreProperties>
</file>